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sz w:val="24"/>
          <w:szCs w:val="24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The mast cell gene set was used in this study.</w:t>
      </w:r>
    </w:p>
    <w:p>
      <w:pPr>
        <w:rPr>
          <w:rFonts w:hint="eastAsia"/>
          <w:lang w:val="en-US" w:eastAsia="zh-CN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8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S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SA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H11CR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Y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4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G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0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33952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03 </w:t>
      </w:r>
      <w:r>
        <w:rPr>
          <w:rFonts w:hint="default" w:ascii="Times New Roman" w:hAnsi="Times New Roman" w:cs="Times New Roman"/>
          <w:sz w:val="24"/>
          <w:szCs w:val="24"/>
        </w:rPr>
        <w:t>Mast cell-related genes related to survival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6091" w:type="dxa"/>
        <w:tblInd w:w="-349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154"/>
        <w:gridCol w:w="1129"/>
        <w:gridCol w:w="1129"/>
        <w:gridCol w:w="112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54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1154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551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4454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7682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88E-1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PC4AP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084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220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98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4E-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D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81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6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54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9E-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13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2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0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1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8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655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921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3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833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032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64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5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PA1L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95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19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309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1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596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694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50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3G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56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83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64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4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R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8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9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7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A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7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51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29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5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DF5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5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7584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7628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1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KT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78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230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4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7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RB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138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30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405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RA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84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26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560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0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17RD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324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070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935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1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59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14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412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8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IK3R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69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767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2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9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B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55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27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06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2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894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446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886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1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LCRL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73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35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3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8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28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042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23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3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56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3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8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38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05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76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47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36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9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6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832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SMD14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3428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058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178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3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TP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3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25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48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3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55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498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9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0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83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302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72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9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8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24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35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22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PG5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857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5603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54656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206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4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070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DF6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979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151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VRL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6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531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86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2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24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8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3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20RB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77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7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1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5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42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625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6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CGRT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7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918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33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9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IA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9384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7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108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2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RL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81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765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90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23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5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45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27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LNR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02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92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4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8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4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51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928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9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427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82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6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GRP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56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56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186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8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1550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1303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4653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QP9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73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7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816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36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435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285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4205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46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RT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5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215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36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59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YSLTR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39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711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24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6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DF7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705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6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244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94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81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94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330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05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SG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698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23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2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27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2F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457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24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1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28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61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7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84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59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70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3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77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07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73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18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497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38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A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79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946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98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5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418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72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25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77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LT4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53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307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675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79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23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310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43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91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MTM8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329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361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098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51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ET1E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563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720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008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65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72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4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289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71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N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26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339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1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89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HLH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4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5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9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92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3B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355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7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0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95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68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736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669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67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P8A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6210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7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067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724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OBO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967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955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639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BP7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93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59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97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94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SM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43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920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06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3F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85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497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9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E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993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79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4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22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FATC4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272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65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318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348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662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624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80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365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P5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065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506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874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375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0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19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81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452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IPR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37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087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363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623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CR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78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918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362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649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P6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378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88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370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65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PM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37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6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14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667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TN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973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515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6979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51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4R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00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1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55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85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SR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008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0404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3738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84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NFRSF4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531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8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568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86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GFC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924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3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32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16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54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18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13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8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MBR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57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454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126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MB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94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3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53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519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9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21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707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77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EC11A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39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45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657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848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OD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913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9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66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92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8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2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535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03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G2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8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125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97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056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173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925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53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72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30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NAI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167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771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87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312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033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676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1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728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F4V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43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55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82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135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NOC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355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73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918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372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A4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354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5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25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44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STR5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2654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9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1432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632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CHR1</w:t>
            </w:r>
          </w:p>
        </w:tc>
        <w:tc>
          <w:tcPr>
            <w:tcW w:w="115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276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0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559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829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46 </w:t>
      </w:r>
      <w:r>
        <w:rPr>
          <w:rFonts w:hint="default" w:ascii="Times New Roman" w:hAnsi="Times New Roman" w:cs="Times New Roman"/>
          <w:sz w:val="24"/>
          <w:szCs w:val="24"/>
        </w:rPr>
        <w:t>Mast cell-related genes with survival prognostic valu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5948" w:type="dxa"/>
        <w:tblInd w:w="-309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129"/>
        <w:gridCol w:w="1129"/>
        <w:gridCol w:w="1129"/>
        <w:gridCol w:w="112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129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GRP3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5698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5693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1863</w:t>
            </w:r>
          </w:p>
        </w:tc>
        <w:tc>
          <w:tcPr>
            <w:tcW w:w="1129" w:type="dxa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8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F7L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894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446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886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1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VRL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6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531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86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2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PC4AP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084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220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98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4E-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4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51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928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9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13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2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0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1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3G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56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83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64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4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20RB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77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7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1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5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KT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78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230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4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7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IK3R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69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767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2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9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429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625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6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24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8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3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55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445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76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88E-1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17RD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324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070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935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1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1550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1303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4653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833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032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64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5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83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302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72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9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55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498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9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0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8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24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35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22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8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655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921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3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9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6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832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A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7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51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29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5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TP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3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25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48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3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LCRL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73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35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3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8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05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76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470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36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B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55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273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06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2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IA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9384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72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108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2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596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694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50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RB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138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306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405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561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3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8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38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59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14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412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58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427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182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6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6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DF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979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151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72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D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811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68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54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9E-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CGRT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70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918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33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9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PG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857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5603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54656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SMD1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3428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058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178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3E-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RL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816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765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909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23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DF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57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7584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7628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1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206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49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070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57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45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127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R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811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90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74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LNR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02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92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478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8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PA1L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9597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194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3096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1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RA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841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268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5602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0E-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289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0425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233</w:t>
            </w:r>
          </w:p>
        </w:tc>
        <w:tc>
          <w:tcPr>
            <w:tcW w:w="11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3E-06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60428C"/>
    <w:rsid w:val="026C2E2D"/>
    <w:rsid w:val="31EA59A1"/>
    <w:rsid w:val="6D535020"/>
    <w:rsid w:val="7040780C"/>
    <w:rsid w:val="7760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0:23:00Z</dcterms:created>
  <dc:creator>让•雅克•卢梭</dc:creator>
  <cp:lastModifiedBy>让•雅克•卢梭</cp:lastModifiedBy>
  <dcterms:modified xsi:type="dcterms:W3CDTF">2021-09-08T04:3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